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E28" w:rsidRDefault="00490E28" w:rsidP="00490E28">
      <w:pPr>
        <w:rPr>
          <w:lang w:val="en-US"/>
        </w:rPr>
      </w:pPr>
      <w:r w:rsidRPr="005D071F">
        <w:rPr>
          <w:b/>
          <w:lang w:val="en-US"/>
        </w:rPr>
        <w:t>Tab</w:t>
      </w:r>
      <w:r w:rsidR="001A0708">
        <w:rPr>
          <w:b/>
          <w:lang w:val="en-US"/>
        </w:rPr>
        <w:t>le</w:t>
      </w:r>
      <w:bookmarkStart w:id="0" w:name="_GoBack"/>
      <w:bookmarkEnd w:id="0"/>
      <w:r w:rsidRPr="005D071F">
        <w:rPr>
          <w:b/>
          <w:lang w:val="en-US"/>
        </w:rPr>
        <w:t xml:space="preserve"> </w:t>
      </w:r>
      <w:r>
        <w:rPr>
          <w:b/>
          <w:lang w:val="en-US"/>
        </w:rPr>
        <w:t>S5</w:t>
      </w:r>
      <w:r>
        <w:rPr>
          <w:lang w:val="en-US"/>
        </w:rPr>
        <w:t xml:space="preserve"> Type IV pili encoding ge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1066"/>
        <w:gridCol w:w="3540"/>
        <w:gridCol w:w="2303"/>
      </w:tblGrid>
      <w:tr w:rsidR="00490E28" w:rsidRPr="008E6777" w:rsidTr="00523D0D">
        <w:tc>
          <w:tcPr>
            <w:tcW w:w="2303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>Name</w:t>
            </w:r>
          </w:p>
        </w:tc>
        <w:tc>
          <w:tcPr>
            <w:tcW w:w="1066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 xml:space="preserve">Peg Nr. </w:t>
            </w:r>
          </w:p>
        </w:tc>
        <w:tc>
          <w:tcPr>
            <w:tcW w:w="3540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>Feature</w:t>
            </w:r>
          </w:p>
        </w:tc>
        <w:tc>
          <w:tcPr>
            <w:tcW w:w="2303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F70769">
              <w:rPr>
                <w:b/>
                <w:i/>
                <w:lang w:val="en-US"/>
              </w:rPr>
              <w:t>Fphi</w:t>
            </w:r>
            <w:r>
              <w:rPr>
                <w:b/>
                <w:lang w:val="en-US"/>
              </w:rPr>
              <w:t xml:space="preserve"> locus tag* </w:t>
            </w:r>
          </w:p>
        </w:tc>
      </w:tr>
      <w:tr w:rsidR="00490E28" w:rsidRPr="008E6777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D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repilin leader peptidase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1587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us assembly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010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N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i associated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009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O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221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ype IV pili glycosylatio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008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P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222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i lipo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007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Q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i secretion component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006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W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420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us assembly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1689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B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481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i ATPase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117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C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482</w:t>
            </w:r>
          </w:p>
        </w:tc>
        <w:tc>
          <w:tcPr>
            <w:tcW w:w="3540" w:type="dxa"/>
          </w:tcPr>
          <w:p w:rsidR="00490E28" w:rsidRPr="00537A7B" w:rsidRDefault="00490E28" w:rsidP="00523D0D">
            <w:r w:rsidRPr="00537A7B">
              <w:t>T4 pili inner membrane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118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A1/E1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578</w:t>
            </w:r>
          </w:p>
        </w:tc>
        <w:tc>
          <w:tcPr>
            <w:tcW w:w="3540" w:type="dxa"/>
          </w:tcPr>
          <w:p w:rsidR="00490E28" w:rsidRPr="00537A7B" w:rsidRDefault="00490E28" w:rsidP="00523D0D">
            <w:r w:rsidRPr="00537A7B">
              <w:t>T4 pili fiber bilding block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422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A2/E2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579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us assembly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423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E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095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T4 pilus assembly protein 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763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T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248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wiching motility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996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W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283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us biogenesis/stability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1136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Z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584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i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</w:t>
            </w:r>
            <w:r w:rsidR="00F70769">
              <w:rPr>
                <w:lang w:val="en-US"/>
              </w:rPr>
              <w:t>0438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imT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519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us assembly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157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ilA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in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1748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  <w:tc>
          <w:tcPr>
            <w:tcW w:w="106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749</w:t>
            </w:r>
          </w:p>
        </w:tc>
        <w:tc>
          <w:tcPr>
            <w:tcW w:w="3540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4 pili glycosylation protein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phi_0407</w:t>
            </w:r>
          </w:p>
        </w:tc>
      </w:tr>
    </w:tbl>
    <w:p w:rsidR="00490E28" w:rsidRDefault="00490E28" w:rsidP="00490E28">
      <w:pPr>
        <w:rPr>
          <w:lang w:val="en-US"/>
        </w:rPr>
      </w:pPr>
      <w:r>
        <w:rPr>
          <w:lang w:val="en-US"/>
        </w:rPr>
        <w:t>*Siddaramappa et al. 2012</w:t>
      </w:r>
    </w:p>
    <w:p w:rsidR="00490E28" w:rsidRDefault="00490E28" w:rsidP="00490E28">
      <w:pPr>
        <w:rPr>
          <w:lang w:val="en-US"/>
        </w:rPr>
      </w:pPr>
    </w:p>
    <w:p w:rsidR="00490E28" w:rsidRDefault="00490E28" w:rsidP="00490E28">
      <w:pPr>
        <w:rPr>
          <w:lang w:val="en-US"/>
        </w:rPr>
      </w:pPr>
    </w:p>
    <w:p w:rsidR="00D5666A" w:rsidRDefault="00D5666A"/>
    <w:sectPr w:rsidR="00D566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E28"/>
    <w:rsid w:val="001A0708"/>
    <w:rsid w:val="00490E28"/>
    <w:rsid w:val="008E6777"/>
    <w:rsid w:val="009B1719"/>
    <w:rsid w:val="00D5666A"/>
    <w:rsid w:val="00F7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E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0E2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90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90E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490E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E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0E2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90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90E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49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ner, Klaus</dc:creator>
  <cp:lastModifiedBy>Heuner, Klaus</cp:lastModifiedBy>
  <cp:revision>3</cp:revision>
  <dcterms:created xsi:type="dcterms:W3CDTF">2014-02-24T15:23:00Z</dcterms:created>
  <dcterms:modified xsi:type="dcterms:W3CDTF">2014-02-26T08:41:00Z</dcterms:modified>
</cp:coreProperties>
</file>